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77FE8D" w14:textId="77777777" w:rsidR="00125AFC" w:rsidRDefault="00125AFC" w:rsidP="00EA7FDA">
      <w:pPr>
        <w:pStyle w:val="Caption"/>
      </w:pPr>
    </w:p>
    <w:p w14:paraId="73BA73B3" w14:textId="2BCB89F3" w:rsidR="00EA7FDA" w:rsidRDefault="00EA7FDA" w:rsidP="00EA7FDA">
      <w:pPr>
        <w:pStyle w:val="Caption"/>
      </w:pPr>
      <w:r>
        <w:t>Table 1. Within group post-hoc tests (p-value and effect size Cohens’ d)</w:t>
      </w:r>
    </w:p>
    <w:tbl>
      <w:tblPr>
        <w:tblW w:w="7585" w:type="dxa"/>
        <w:tblInd w:w="-5" w:type="dxa"/>
        <w:tblLook w:val="04A0" w:firstRow="1" w:lastRow="0" w:firstColumn="1" w:lastColumn="0" w:noHBand="0" w:noVBand="1"/>
      </w:tblPr>
      <w:tblGrid>
        <w:gridCol w:w="1627"/>
        <w:gridCol w:w="842"/>
        <w:gridCol w:w="1033"/>
        <w:gridCol w:w="1080"/>
        <w:gridCol w:w="857"/>
        <w:gridCol w:w="1024"/>
        <w:gridCol w:w="1122"/>
      </w:tblGrid>
      <w:tr w:rsidR="005073EF" w:rsidRPr="000D0B8E" w14:paraId="690A80D4" w14:textId="77777777" w:rsidTr="00FD3D21">
        <w:trPr>
          <w:trHeight w:val="300"/>
        </w:trPr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F58A58" w14:textId="77777777" w:rsidR="005073EF" w:rsidRPr="007F717B" w:rsidRDefault="005073EF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4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93699" w14:textId="77777777" w:rsidR="005073EF" w:rsidRPr="007F717B" w:rsidRDefault="005073EF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406340" w14:textId="77777777" w:rsidR="005073EF" w:rsidRPr="007F717B" w:rsidRDefault="005073EF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e/post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C55A8" w14:textId="77777777" w:rsidR="005073EF" w:rsidRPr="007F717B" w:rsidRDefault="005073EF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DEEBD8" w14:textId="77777777" w:rsidR="005073EF" w:rsidRPr="007F717B" w:rsidRDefault="005073EF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e/post</w:t>
            </w:r>
          </w:p>
        </w:tc>
      </w:tr>
      <w:tr w:rsidR="005073EF" w:rsidRPr="000D0B8E" w14:paraId="0BFB29A2" w14:textId="77777777" w:rsidTr="00FD3D21">
        <w:trPr>
          <w:trHeight w:val="237"/>
        </w:trPr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D2A2B" w14:textId="77777777" w:rsidR="005073EF" w:rsidRPr="007F717B" w:rsidRDefault="005073EF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4795B4" w14:textId="77777777" w:rsidR="005073EF" w:rsidRPr="007F717B" w:rsidRDefault="005073EF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EB50" w14:textId="77777777" w:rsidR="005073EF" w:rsidRPr="007F717B" w:rsidRDefault="005073EF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E3C7E" w14:textId="77777777" w:rsidR="005073EF" w:rsidRPr="007F717B" w:rsidRDefault="005073EF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  <w:tc>
          <w:tcPr>
            <w:tcW w:w="857" w:type="dxa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23A535" w14:textId="77777777" w:rsidR="005073EF" w:rsidRPr="007F717B" w:rsidRDefault="005073EF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D09F" w14:textId="77777777" w:rsidR="005073EF" w:rsidRPr="007F717B" w:rsidRDefault="005073EF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15308" w14:textId="77777777" w:rsidR="005073EF" w:rsidRPr="007F717B" w:rsidRDefault="005073EF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</w:tr>
      <w:tr w:rsidR="00EA7FDA" w:rsidRPr="000D0B8E" w14:paraId="301F0895" w14:textId="77777777" w:rsidTr="00A620ED">
        <w:trPr>
          <w:trHeight w:val="36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8E985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TC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5999" w14:textId="77777777" w:rsidR="00EA7FDA" w:rsidRPr="007F717B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wM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2AF5" w14:textId="77777777" w:rsidR="00EA7FDA" w:rsidRPr="009E111F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111F">
              <w:rPr>
                <w:rFonts w:eastAsia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9D3D1" w14:textId="77777777" w:rsidR="00EA7FDA" w:rsidRPr="009E111F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111F">
              <w:rPr>
                <w:rFonts w:eastAsia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D875" w14:textId="77777777" w:rsidR="00EA7FDA" w:rsidRPr="007F717B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C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F10C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F2C9B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1.1</w:t>
            </w:r>
          </w:p>
        </w:tc>
      </w:tr>
      <w:tr w:rsidR="00EA7FDA" w:rsidRPr="000D0B8E" w14:paraId="7009BCA1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9008A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TC</w:t>
            </w:r>
            <w:r w:rsidRPr="007F717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CV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5B681C0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97DD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ACF73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9756AA2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AC6F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BE128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EA7FDA" w:rsidRPr="000D0B8E" w14:paraId="0D6BB3DA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66B7E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ide length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5A6961D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D277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C09B4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0BD1C81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39BB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2B5F7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5</w:t>
            </w:r>
          </w:p>
        </w:tc>
      </w:tr>
      <w:tr w:rsidR="00EA7FDA" w:rsidRPr="000D0B8E" w14:paraId="4AC19F7A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F73FB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tride </w:t>
            </w:r>
            <w:proofErr w:type="spellStart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  <w:r w:rsidRPr="007F717B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CV</w:t>
            </w:r>
            <w:proofErr w:type="spellEnd"/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2715074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5E1C" w14:textId="77777777" w:rsidR="00EA7FDA" w:rsidRPr="009E111F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111F">
              <w:rPr>
                <w:rFonts w:eastAsia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F4E90" w14:textId="77777777" w:rsidR="00EA7FDA" w:rsidRPr="009E111F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111F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B659D7C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A093" w14:textId="77777777" w:rsidR="00EA7FDA" w:rsidRPr="009E111F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111F">
              <w:rPr>
                <w:rFonts w:eastAsia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EB11" w14:textId="77777777" w:rsidR="00EA7FDA" w:rsidRPr="009E111F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9E111F">
              <w:rPr>
                <w:rFonts w:eastAsia="Times New Roman" w:cs="Times New Roman"/>
                <w:sz w:val="18"/>
                <w:szCs w:val="18"/>
              </w:rPr>
              <w:t>0.9</w:t>
            </w:r>
          </w:p>
        </w:tc>
      </w:tr>
      <w:tr w:rsidR="00EA7FDA" w:rsidRPr="000D0B8E" w14:paraId="32DA0AAF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FDCEC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ance time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89AF5CB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3F18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55290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DBD25CC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C185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1749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4</w:t>
            </w:r>
          </w:p>
        </w:tc>
      </w:tr>
      <w:tr w:rsidR="00EA7FDA" w:rsidRPr="000D0B8E" w14:paraId="7218EF53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8BA22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ride time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2699889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8A79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62178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6BEC672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D2B1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28A85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4</w:t>
            </w:r>
          </w:p>
        </w:tc>
      </w:tr>
      <w:tr w:rsidR="00EA7FDA" w:rsidRPr="000D0B8E" w14:paraId="014E77CA" w14:textId="77777777" w:rsidTr="00A620ED">
        <w:trPr>
          <w:trHeight w:val="315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22948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wing time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51678D1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8C3E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207B5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06E74C9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82E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D9949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sz w:val="18"/>
                <w:szCs w:val="18"/>
              </w:rPr>
              <w:t>0.5</w:t>
            </w:r>
          </w:p>
        </w:tc>
      </w:tr>
      <w:tr w:rsidR="00EA7FDA" w:rsidRPr="000D0B8E" w14:paraId="7730FC0F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633EF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Broca45 (</w:t>
            </w:r>
            <w:proofErr w:type="spellStart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bO</w:t>
            </w:r>
            <w:proofErr w:type="spellEnd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8133078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25F7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83B50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7C849F2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B99C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5058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  <w:tr w:rsidR="00EA7FDA" w:rsidRPr="000D0B8E" w14:paraId="0EAE0A07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2BF37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FPC10 (</w:t>
            </w:r>
            <w:proofErr w:type="spellStart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bR</w:t>
            </w:r>
            <w:proofErr w:type="spellEnd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4AE6CE1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F404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51617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B2D6BFD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9783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544D2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</w:tr>
      <w:tr w:rsidR="00EA7FDA" w:rsidRPr="000D0B8E" w14:paraId="12003035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36AEF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FPC10 (</w:t>
            </w:r>
            <w:proofErr w:type="spellStart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bR</w:t>
            </w:r>
            <w:proofErr w:type="spellEnd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74EA3C18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6CCA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A55D3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12B74B2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797F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9FD1D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EA7FDA" w:rsidRPr="000D0B8E" w14:paraId="70768798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61F99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PE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936E8DB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DCD8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828A8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5DC74DF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5F8F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D4E7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</w:tr>
      <w:tr w:rsidR="00EA7FDA" w:rsidRPr="000D0B8E" w14:paraId="74E68A90" w14:textId="77777777" w:rsidTr="00A620ED">
        <w:trPr>
          <w:trHeight w:val="300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CBECB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B702CDD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0030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20C7A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6D57266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70E0" w14:textId="77777777" w:rsidR="00EA7FDA" w:rsidRPr="003F45AF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F45A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EF3C" w14:textId="77777777" w:rsidR="00EA7FDA" w:rsidRPr="003F45AF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F45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9</w:t>
            </w:r>
          </w:p>
        </w:tc>
      </w:tr>
      <w:tr w:rsidR="00EA7FDA" w:rsidRPr="000D0B8E" w14:paraId="5D99EBC6" w14:textId="77777777" w:rsidTr="00A620ED">
        <w:trPr>
          <w:trHeight w:val="315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EB83D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R-</w:t>
            </w:r>
            <w:proofErr w:type="spellStart"/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ntervall</w:t>
            </w:r>
            <w:proofErr w:type="spellEnd"/>
          </w:p>
        </w:tc>
        <w:tc>
          <w:tcPr>
            <w:tcW w:w="842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BCED4CE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91BE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F4A0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5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55A2665B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8ECB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BE481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EA7FDA" w:rsidRPr="000D0B8E" w14:paraId="241DEC66" w14:textId="77777777" w:rsidTr="00A620ED">
        <w:trPr>
          <w:trHeight w:val="315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6ECA2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g.-task error</w:t>
            </w:r>
          </w:p>
        </w:tc>
        <w:tc>
          <w:tcPr>
            <w:tcW w:w="84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0FDA9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00B25" w14:textId="77777777" w:rsidR="00EA7FDA" w:rsidRPr="00A376F2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376F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8609C" w14:textId="77777777" w:rsidR="00EA7FDA" w:rsidRPr="00A376F2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376F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F162B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22CC4" w14:textId="77777777" w:rsidR="00EA7FDA" w:rsidRPr="00A376F2" w:rsidRDefault="00EA7FDA" w:rsidP="00A620ED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376F2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1713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EA7FDA" w:rsidRPr="000D0B8E" w14:paraId="701C44E1" w14:textId="77777777" w:rsidTr="00A620ED">
        <w:trPr>
          <w:trHeight w:val="315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2DD3F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71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Cog.-task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rrect</w:t>
            </w:r>
          </w:p>
        </w:tc>
        <w:tc>
          <w:tcPr>
            <w:tcW w:w="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E8BB6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28615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E999D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7E88A" w14:textId="77777777" w:rsidR="00EA7FDA" w:rsidRPr="007F717B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0BB11" w14:textId="77777777" w:rsidR="00EA7FDA" w:rsidRPr="00A376F2" w:rsidRDefault="00EA7FDA" w:rsidP="00A620ED">
            <w:pPr>
              <w:spacing w:before="0" w:after="0"/>
              <w:jc w:val="right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376F2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55935" w14:textId="77777777" w:rsidR="00EA7FDA" w:rsidRPr="007F717B" w:rsidRDefault="00EA7FDA" w:rsidP="00A620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</w:tbl>
    <w:p w14:paraId="7B65BC41" w14:textId="283F55D9" w:rsidR="00DE23E8" w:rsidRPr="001549D3" w:rsidRDefault="00EA7FDA" w:rsidP="006B2C5B">
      <w:pPr>
        <w:pStyle w:val="Caption"/>
      </w:pPr>
      <w:r w:rsidRPr="00792A13">
        <w:rPr>
          <w:b w:val="0"/>
          <w:sz w:val="18"/>
          <w:szCs w:val="18"/>
        </w:rPr>
        <w:t>Abbreviations: MTC, minimum toe clearance; CV, coefficient of variation;</w:t>
      </w:r>
      <w:r>
        <w:rPr>
          <w:b w:val="0"/>
          <w:sz w:val="18"/>
          <w:szCs w:val="18"/>
        </w:rPr>
        <w:t xml:space="preserve"> lBroca45, left </w:t>
      </w:r>
      <w:proofErr w:type="spellStart"/>
      <w:r>
        <w:rPr>
          <w:b w:val="0"/>
          <w:sz w:val="18"/>
          <w:szCs w:val="18"/>
        </w:rPr>
        <w:t>broca</w:t>
      </w:r>
      <w:proofErr w:type="spellEnd"/>
      <w:r>
        <w:rPr>
          <w:b w:val="0"/>
          <w:sz w:val="18"/>
          <w:szCs w:val="18"/>
        </w:rPr>
        <w:t xml:space="preserve"> area Brodmann area 45; rFPC10, right frontopolar cortex Brodmann area 10; mFPC10, medial frontopolar cortex Brodmann area 10; </w:t>
      </w:r>
      <w:proofErr w:type="spellStart"/>
      <w:r>
        <w:rPr>
          <w:b w:val="0"/>
          <w:sz w:val="18"/>
          <w:szCs w:val="18"/>
        </w:rPr>
        <w:t>HbO</w:t>
      </w:r>
      <w:proofErr w:type="spellEnd"/>
      <w:r>
        <w:rPr>
          <w:b w:val="0"/>
          <w:sz w:val="18"/>
          <w:szCs w:val="18"/>
        </w:rPr>
        <w:t xml:space="preserve">, oxyhemoglobin concentration; </w:t>
      </w:r>
      <w:proofErr w:type="spellStart"/>
      <w:r>
        <w:rPr>
          <w:b w:val="0"/>
          <w:sz w:val="18"/>
          <w:szCs w:val="18"/>
        </w:rPr>
        <w:t>HbR</w:t>
      </w:r>
      <w:proofErr w:type="spellEnd"/>
      <w:r>
        <w:rPr>
          <w:b w:val="0"/>
          <w:sz w:val="18"/>
          <w:szCs w:val="18"/>
        </w:rPr>
        <w:t xml:space="preserve">, deoxyhemoglobin concentration; RPE, </w:t>
      </w:r>
      <w:r w:rsidRPr="00792A13">
        <w:rPr>
          <w:b w:val="0"/>
          <w:sz w:val="18"/>
          <w:szCs w:val="18"/>
        </w:rPr>
        <w:t>rating of perceived exhaustion</w:t>
      </w:r>
      <w:r>
        <w:rPr>
          <w:b w:val="0"/>
          <w:sz w:val="18"/>
          <w:szCs w:val="18"/>
        </w:rPr>
        <w:t xml:space="preserve">; </w:t>
      </w:r>
      <w:r w:rsidRPr="00792A13">
        <w:rPr>
          <w:b w:val="0"/>
          <w:sz w:val="18"/>
          <w:szCs w:val="18"/>
        </w:rPr>
        <w:t>RR-interval, time interval between two R-spikes;</w:t>
      </w:r>
      <w:r>
        <w:rPr>
          <w:b w:val="0"/>
          <w:sz w:val="18"/>
          <w:szCs w:val="18"/>
        </w:rPr>
        <w:t xml:space="preserve"> </w:t>
      </w:r>
      <w:r w:rsidRPr="00AE31B6">
        <w:rPr>
          <w:b w:val="0"/>
          <w:sz w:val="18"/>
          <w:szCs w:val="18"/>
        </w:rPr>
        <w:t>Cog.-task error, total number of errors in the cognitive task;</w:t>
      </w:r>
      <w:r>
        <w:rPr>
          <w:b w:val="0"/>
          <w:sz w:val="18"/>
          <w:szCs w:val="18"/>
        </w:rPr>
        <w:t xml:space="preserve"> </w:t>
      </w:r>
      <w:r w:rsidRPr="00AE31B6">
        <w:rPr>
          <w:b w:val="0"/>
          <w:sz w:val="18"/>
          <w:szCs w:val="18"/>
        </w:rPr>
        <w:t xml:space="preserve">Cog.-task </w:t>
      </w:r>
      <w:r>
        <w:rPr>
          <w:b w:val="0"/>
          <w:sz w:val="18"/>
          <w:szCs w:val="18"/>
        </w:rPr>
        <w:t>correct</w:t>
      </w:r>
      <w:r w:rsidRPr="00AE31B6">
        <w:rPr>
          <w:b w:val="0"/>
          <w:sz w:val="18"/>
          <w:szCs w:val="18"/>
        </w:rPr>
        <w:t>, total number</w:t>
      </w:r>
      <w:r>
        <w:rPr>
          <w:b w:val="0"/>
          <w:sz w:val="18"/>
          <w:szCs w:val="18"/>
        </w:rPr>
        <w:t xml:space="preserve"> correct calculations dual-task walking</w:t>
      </w:r>
      <w:r w:rsidRPr="00AE31B6">
        <w:rPr>
          <w:b w:val="0"/>
          <w:sz w:val="18"/>
          <w:szCs w:val="18"/>
        </w:rPr>
        <w:t>;</w:t>
      </w:r>
      <w:r>
        <w:rPr>
          <w:b w:val="0"/>
          <w:sz w:val="18"/>
          <w:szCs w:val="18"/>
        </w:rPr>
        <w:t xml:space="preserve"> </w:t>
      </w:r>
      <w:proofErr w:type="spellStart"/>
      <w:r w:rsidRPr="00792A13">
        <w:rPr>
          <w:b w:val="0"/>
          <w:sz w:val="18"/>
          <w:szCs w:val="18"/>
        </w:rPr>
        <w:t>pwMS</w:t>
      </w:r>
      <w:proofErr w:type="spellEnd"/>
      <w:r w:rsidRPr="00792A13">
        <w:rPr>
          <w:b w:val="0"/>
          <w:sz w:val="18"/>
          <w:szCs w:val="18"/>
        </w:rPr>
        <w:t>, people with Multiple Sclerosis; HC, healthy controls;</w:t>
      </w:r>
      <w:r>
        <w:rPr>
          <w:b w:val="0"/>
          <w:sz w:val="18"/>
          <w:szCs w:val="18"/>
        </w:rPr>
        <w:t xml:space="preserve"> </w:t>
      </w:r>
      <w:r w:rsidR="004C33FE" w:rsidRPr="005060ED">
        <w:rPr>
          <w:b w:val="0"/>
          <w:sz w:val="18"/>
          <w:szCs w:val="18"/>
        </w:rPr>
        <w:t>bold, p-value</w:t>
      </w:r>
      <w:r w:rsidR="004C33FE">
        <w:rPr>
          <w:b w:val="0"/>
          <w:sz w:val="18"/>
          <w:szCs w:val="18"/>
        </w:rPr>
        <w:t> </w:t>
      </w:r>
      <w:r w:rsidR="004C33FE" w:rsidRPr="005D7446">
        <w:rPr>
          <w:b w:val="0"/>
          <w:sz w:val="18"/>
          <w:szCs w:val="18"/>
        </w:rPr>
        <w:t>≤ 0.05</w:t>
      </w:r>
      <w:r w:rsidR="006B2C5B">
        <w:rPr>
          <w:b w:val="0"/>
          <w:sz w:val="18"/>
          <w:szCs w:val="18"/>
        </w:rPr>
        <w:t>.</w:t>
      </w:r>
    </w:p>
    <w:sectPr w:rsidR="00DE23E8" w:rsidRPr="001549D3" w:rsidSect="006B2C5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77129" w14:textId="77777777" w:rsidR="000422FA" w:rsidRDefault="000422FA" w:rsidP="00117666">
      <w:pPr>
        <w:spacing w:after="0"/>
      </w:pPr>
      <w:r>
        <w:separator/>
      </w:r>
    </w:p>
  </w:endnote>
  <w:endnote w:type="continuationSeparator" w:id="0">
    <w:p w14:paraId="7F119115" w14:textId="77777777" w:rsidR="000422FA" w:rsidRDefault="000422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0A325" w14:textId="77777777" w:rsidR="000422FA" w:rsidRDefault="000422FA" w:rsidP="00117666">
      <w:pPr>
        <w:spacing w:after="0"/>
      </w:pPr>
      <w:r>
        <w:separator/>
      </w:r>
    </w:p>
  </w:footnote>
  <w:footnote w:type="continuationSeparator" w:id="0">
    <w:p w14:paraId="330A27F6" w14:textId="77777777" w:rsidR="000422FA" w:rsidRDefault="000422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2FA"/>
    <w:rsid w:val="00052A14"/>
    <w:rsid w:val="00077D53"/>
    <w:rsid w:val="00105FD9"/>
    <w:rsid w:val="00117666"/>
    <w:rsid w:val="00125AFC"/>
    <w:rsid w:val="001549D3"/>
    <w:rsid w:val="00160065"/>
    <w:rsid w:val="00177D84"/>
    <w:rsid w:val="00213383"/>
    <w:rsid w:val="0024455C"/>
    <w:rsid w:val="00267D18"/>
    <w:rsid w:val="00274347"/>
    <w:rsid w:val="002868E2"/>
    <w:rsid w:val="002869C3"/>
    <w:rsid w:val="002936E4"/>
    <w:rsid w:val="002B4A57"/>
    <w:rsid w:val="002C74CA"/>
    <w:rsid w:val="00303204"/>
    <w:rsid w:val="003123F4"/>
    <w:rsid w:val="003544FB"/>
    <w:rsid w:val="003D2F2D"/>
    <w:rsid w:val="003F431B"/>
    <w:rsid w:val="00401590"/>
    <w:rsid w:val="0041075C"/>
    <w:rsid w:val="00447801"/>
    <w:rsid w:val="00452E9C"/>
    <w:rsid w:val="004735C8"/>
    <w:rsid w:val="00477E59"/>
    <w:rsid w:val="004947A6"/>
    <w:rsid w:val="004961FF"/>
    <w:rsid w:val="004B2AAB"/>
    <w:rsid w:val="004C33FE"/>
    <w:rsid w:val="004D366A"/>
    <w:rsid w:val="005073EF"/>
    <w:rsid w:val="00517A89"/>
    <w:rsid w:val="005250F2"/>
    <w:rsid w:val="00593EEA"/>
    <w:rsid w:val="005A5EEE"/>
    <w:rsid w:val="005D5490"/>
    <w:rsid w:val="006375C7"/>
    <w:rsid w:val="006504A3"/>
    <w:rsid w:val="00654E8F"/>
    <w:rsid w:val="00660D05"/>
    <w:rsid w:val="006820B1"/>
    <w:rsid w:val="006B2C5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11F"/>
    <w:rsid w:val="00A13D83"/>
    <w:rsid w:val="00A174D9"/>
    <w:rsid w:val="00AA4D24"/>
    <w:rsid w:val="00AB6715"/>
    <w:rsid w:val="00B1671E"/>
    <w:rsid w:val="00B25EB8"/>
    <w:rsid w:val="00B37F4D"/>
    <w:rsid w:val="00B73C22"/>
    <w:rsid w:val="00B93300"/>
    <w:rsid w:val="00BB2038"/>
    <w:rsid w:val="00BB4AEB"/>
    <w:rsid w:val="00C11EFF"/>
    <w:rsid w:val="00C52A7B"/>
    <w:rsid w:val="00C56BAF"/>
    <w:rsid w:val="00C679AA"/>
    <w:rsid w:val="00C75972"/>
    <w:rsid w:val="00CD066B"/>
    <w:rsid w:val="00CE4FEE"/>
    <w:rsid w:val="00D060CF"/>
    <w:rsid w:val="00D14234"/>
    <w:rsid w:val="00DB59C3"/>
    <w:rsid w:val="00DC259A"/>
    <w:rsid w:val="00DE23E8"/>
    <w:rsid w:val="00E51167"/>
    <w:rsid w:val="00E52377"/>
    <w:rsid w:val="00E537AD"/>
    <w:rsid w:val="00E64E17"/>
    <w:rsid w:val="00E866C9"/>
    <w:rsid w:val="00EA3D3C"/>
    <w:rsid w:val="00EA7FDA"/>
    <w:rsid w:val="00EC090A"/>
    <w:rsid w:val="00ED20B5"/>
    <w:rsid w:val="00F46900"/>
    <w:rsid w:val="00F61D89"/>
    <w:rsid w:val="00F9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Normal"/>
    <w:link w:val="CitaviBibliographyEntryZchn"/>
    <w:rsid w:val="00EA7FDA"/>
    <w:pPr>
      <w:tabs>
        <w:tab w:val="left" w:pos="397"/>
        <w:tab w:val="left" w:pos="454"/>
      </w:tabs>
      <w:spacing w:after="0"/>
      <w:ind w:left="397" w:hanging="397"/>
    </w:pPr>
    <w:rPr>
      <w:rFonts w:eastAsia="Cambria" w:cs="Times New Roman"/>
      <w:szCs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A7FDA"/>
    <w:rPr>
      <w:rFonts w:ascii="Times New Roman" w:eastAsia="Cambr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E111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FD728A-9EFF-41E9-BED2-1FCD7C790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hn Magri</cp:lastModifiedBy>
  <cp:revision>3</cp:revision>
  <cp:lastPrinted>2013-10-03T12:51:00Z</cp:lastPrinted>
  <dcterms:created xsi:type="dcterms:W3CDTF">2022-02-09T09:45:00Z</dcterms:created>
  <dcterms:modified xsi:type="dcterms:W3CDTF">2022-02-15T10:28:00Z</dcterms:modified>
</cp:coreProperties>
</file>